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1BC" w:rsidRPr="00EC44F6" w:rsidRDefault="00987F2F" w:rsidP="00EC44F6">
      <w:pPr>
        <w:widowControl/>
        <w:jc w:val="left"/>
      </w:pPr>
      <w:bookmarkStart w:id="0" w:name="_GoBack"/>
      <w:bookmarkEnd w:id="0"/>
      <w:r w:rsidRPr="002C72F3">
        <w:rPr>
          <w:rFonts w:ascii="Times New Roman" w:hAnsi="Times New Roman" w:cs="Times New Roman"/>
          <w:b/>
        </w:rPr>
        <w:t>Additional file</w:t>
      </w:r>
      <w:r>
        <w:rPr>
          <w:rFonts w:ascii="Times New Roman" w:hAnsi="Times New Roman" w:cs="Times New Roman" w:hint="eastAsia"/>
          <w:b/>
        </w:rPr>
        <w:t xml:space="preserve"> 4</w:t>
      </w:r>
    </w:p>
    <w:p w:rsidR="00AC4A42" w:rsidRPr="00AC4A42" w:rsidRDefault="00AC4A42">
      <w:pPr>
        <w:rPr>
          <w:b/>
        </w:rPr>
      </w:pPr>
      <w:proofErr w:type="spellStart"/>
      <w:proofErr w:type="gramStart"/>
      <w:r w:rsidRPr="00AC4A42">
        <w:rPr>
          <w:rFonts w:ascii="Times New Roman" w:eastAsia="ＭＳ Ｐゴシック" w:hAnsi="Times New Roman" w:cs="Times New Roman"/>
          <w:b/>
          <w:color w:val="000000"/>
          <w:kern w:val="0"/>
          <w:sz w:val="20"/>
          <w:szCs w:val="20"/>
        </w:rPr>
        <w:t>eTable</w:t>
      </w:r>
      <w:proofErr w:type="spellEnd"/>
      <w:proofErr w:type="gramEnd"/>
      <w:r w:rsidRPr="00AC4A42">
        <w:rPr>
          <w:rFonts w:ascii="Times New Roman" w:eastAsia="ＭＳ Ｐゴシック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AC4A42">
        <w:rPr>
          <w:rFonts w:ascii="Times New Roman" w:eastAsia="ＭＳ Ｐゴシック" w:hAnsi="Times New Roman" w:cs="Times New Roman" w:hint="eastAsia"/>
          <w:b/>
          <w:color w:val="000000"/>
          <w:kern w:val="0"/>
          <w:sz w:val="20"/>
          <w:szCs w:val="20"/>
        </w:rPr>
        <w:t>2.</w:t>
      </w:r>
      <w:r w:rsidRPr="00AC4A42">
        <w:rPr>
          <w:rFonts w:ascii="Times New Roman" w:eastAsia="ＭＳ Ｐゴシック" w:hAnsi="Times New Roman" w:cs="Times New Roman"/>
          <w:b/>
          <w:color w:val="000000"/>
          <w:kern w:val="0"/>
          <w:sz w:val="20"/>
          <w:szCs w:val="20"/>
        </w:rPr>
        <w:t xml:space="preserve"> Consultation frequency of parents, friends and SNS</w:t>
      </w:r>
    </w:p>
    <w:tbl>
      <w:tblPr>
        <w:tblW w:w="937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1"/>
        <w:gridCol w:w="1702"/>
        <w:gridCol w:w="218"/>
        <w:gridCol w:w="608"/>
        <w:gridCol w:w="870"/>
        <w:gridCol w:w="218"/>
        <w:gridCol w:w="502"/>
        <w:gridCol w:w="791"/>
        <w:gridCol w:w="220"/>
        <w:gridCol w:w="690"/>
        <w:gridCol w:w="709"/>
        <w:gridCol w:w="992"/>
      </w:tblGrid>
      <w:tr w:rsidR="003A21D9" w:rsidRPr="003A21D9" w:rsidTr="003A21D9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1D9" w:rsidRPr="003A21D9" w:rsidRDefault="003A21D9" w:rsidP="003A21D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requency of SNS</w:t>
            </w:r>
          </w:p>
        </w:tc>
      </w:tr>
      <w:tr w:rsidR="003A21D9" w:rsidRPr="003A21D9" w:rsidTr="003A21D9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1/wee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/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21D9" w:rsidRPr="003A21D9" w:rsidTr="003A21D9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 value*</w:t>
            </w:r>
          </w:p>
        </w:tc>
      </w:tr>
      <w:tr w:rsidR="003A21D9" w:rsidRPr="003A21D9" w:rsidTr="003A21D9">
        <w:trPr>
          <w:trHeight w:val="270"/>
        </w:trPr>
        <w:tc>
          <w:tcPr>
            <w:tcW w:w="1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requency of parent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lt;1/week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3A21D9" w:rsidRPr="003A21D9" w:rsidTr="003A21D9">
        <w:trPr>
          <w:trHeight w:val="270"/>
        </w:trPr>
        <w:tc>
          <w:tcPr>
            <w:tcW w:w="1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/week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21D9" w:rsidRPr="003A21D9" w:rsidTr="003A21D9">
        <w:trPr>
          <w:trHeight w:val="27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21D9" w:rsidRPr="003A21D9" w:rsidTr="003A21D9">
        <w:trPr>
          <w:trHeight w:val="270"/>
        </w:trPr>
        <w:tc>
          <w:tcPr>
            <w:tcW w:w="1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requency of frien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lt;1/week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A21D9" w:rsidRPr="003A21D9" w:rsidTr="003A21D9">
        <w:trPr>
          <w:trHeight w:val="270"/>
        </w:trPr>
        <w:tc>
          <w:tcPr>
            <w:tcW w:w="1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/week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.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A21D9" w:rsidRPr="003A21D9" w:rsidTr="003A21D9">
        <w:trPr>
          <w:trHeight w:val="315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χ</w:t>
            </w: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２</w:t>
            </w: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21D9" w:rsidRPr="003A21D9" w:rsidTr="003A21D9">
        <w:trPr>
          <w:trHeight w:val="270"/>
        </w:trPr>
        <w:tc>
          <w:tcPr>
            <w:tcW w:w="3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1D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NS Social Network Sit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1D9" w:rsidRPr="003A21D9" w:rsidRDefault="003A21D9" w:rsidP="003A21D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3941BC" w:rsidRDefault="003941BC"/>
    <w:p w:rsidR="00D139B6" w:rsidRDefault="00D139B6">
      <w:pPr>
        <w:widowControl/>
        <w:jc w:val="left"/>
      </w:pPr>
    </w:p>
    <w:sectPr w:rsidR="00D139B6" w:rsidSect="00806DAB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84C" w:rsidRDefault="0086284C" w:rsidP="009D57DD">
      <w:r>
        <w:separator/>
      </w:r>
    </w:p>
  </w:endnote>
  <w:endnote w:type="continuationSeparator" w:id="0">
    <w:p w:rsidR="0086284C" w:rsidRDefault="0086284C" w:rsidP="009D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84C" w:rsidRDefault="0086284C" w:rsidP="009D57DD">
      <w:r>
        <w:separator/>
      </w:r>
    </w:p>
  </w:footnote>
  <w:footnote w:type="continuationSeparator" w:id="0">
    <w:p w:rsidR="0086284C" w:rsidRDefault="0086284C" w:rsidP="009D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1BC"/>
    <w:rsid w:val="00046238"/>
    <w:rsid w:val="000B494E"/>
    <w:rsid w:val="00171BD0"/>
    <w:rsid w:val="001801CB"/>
    <w:rsid w:val="00194E45"/>
    <w:rsid w:val="001C061D"/>
    <w:rsid w:val="00231009"/>
    <w:rsid w:val="00267E85"/>
    <w:rsid w:val="002823BC"/>
    <w:rsid w:val="0029000C"/>
    <w:rsid w:val="002A0EF1"/>
    <w:rsid w:val="002C72F3"/>
    <w:rsid w:val="00333E91"/>
    <w:rsid w:val="0038633C"/>
    <w:rsid w:val="003941BC"/>
    <w:rsid w:val="003A21D9"/>
    <w:rsid w:val="003B4D88"/>
    <w:rsid w:val="003E369B"/>
    <w:rsid w:val="003F09AD"/>
    <w:rsid w:val="00414D52"/>
    <w:rsid w:val="00436482"/>
    <w:rsid w:val="004A7641"/>
    <w:rsid w:val="004E30D2"/>
    <w:rsid w:val="00527480"/>
    <w:rsid w:val="00570108"/>
    <w:rsid w:val="00596493"/>
    <w:rsid w:val="005D4264"/>
    <w:rsid w:val="0067145D"/>
    <w:rsid w:val="0069078C"/>
    <w:rsid w:val="006E26F1"/>
    <w:rsid w:val="0080396D"/>
    <w:rsid w:val="00806DAB"/>
    <w:rsid w:val="0086284C"/>
    <w:rsid w:val="0086306F"/>
    <w:rsid w:val="00882B84"/>
    <w:rsid w:val="00884DA1"/>
    <w:rsid w:val="009002AD"/>
    <w:rsid w:val="00953577"/>
    <w:rsid w:val="00987F2F"/>
    <w:rsid w:val="009B29F3"/>
    <w:rsid w:val="009C1FE7"/>
    <w:rsid w:val="009D57DD"/>
    <w:rsid w:val="00A0760A"/>
    <w:rsid w:val="00A24073"/>
    <w:rsid w:val="00A549C7"/>
    <w:rsid w:val="00A705FD"/>
    <w:rsid w:val="00A944C3"/>
    <w:rsid w:val="00AC4A42"/>
    <w:rsid w:val="00AF0009"/>
    <w:rsid w:val="00B11983"/>
    <w:rsid w:val="00B22B02"/>
    <w:rsid w:val="00B44B2F"/>
    <w:rsid w:val="00B65ECA"/>
    <w:rsid w:val="00C10454"/>
    <w:rsid w:val="00C46902"/>
    <w:rsid w:val="00C502CC"/>
    <w:rsid w:val="00C858D7"/>
    <w:rsid w:val="00CD60CA"/>
    <w:rsid w:val="00D10EED"/>
    <w:rsid w:val="00D139B6"/>
    <w:rsid w:val="00D2684D"/>
    <w:rsid w:val="00D60539"/>
    <w:rsid w:val="00D658C9"/>
    <w:rsid w:val="00D9112D"/>
    <w:rsid w:val="00DE2901"/>
    <w:rsid w:val="00E67EA8"/>
    <w:rsid w:val="00E777FC"/>
    <w:rsid w:val="00EC44F6"/>
    <w:rsid w:val="00F05744"/>
    <w:rsid w:val="00FB3844"/>
    <w:rsid w:val="00FC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41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41B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D57DD"/>
  </w:style>
  <w:style w:type="paragraph" w:styleId="a7">
    <w:name w:val="footer"/>
    <w:basedOn w:val="a"/>
    <w:link w:val="a8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D57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41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41B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D57DD"/>
  </w:style>
  <w:style w:type="paragraph" w:styleId="a7">
    <w:name w:val="footer"/>
    <w:basedOn w:val="a"/>
    <w:link w:val="a8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D5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萬代真理恵</dc:creator>
  <cp:lastModifiedBy>萬代真理恵</cp:lastModifiedBy>
  <cp:revision>3</cp:revision>
  <dcterms:created xsi:type="dcterms:W3CDTF">2018-01-09T09:58:00Z</dcterms:created>
  <dcterms:modified xsi:type="dcterms:W3CDTF">2018-01-09T10:00:00Z</dcterms:modified>
</cp:coreProperties>
</file>